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E9232" w14:textId="77777777" w:rsidR="00C713A8" w:rsidRPr="006C051C" w:rsidRDefault="00C713A8" w:rsidP="00C713A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OLE_LINK503"/>
      <w:bookmarkStart w:id="1" w:name="OLE_LINK504"/>
      <w:r w:rsidRPr="006C051C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6C051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C051C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6C051C">
        <w:rPr>
          <w:rFonts w:ascii="Times New Roman" w:hAnsi="Times New Roman" w:cs="Times New Roman"/>
          <w:b/>
          <w:color w:val="000000" w:themeColor="text1"/>
        </w:rPr>
        <w:t>able 3</w:t>
      </w:r>
      <w:bookmarkEnd w:id="0"/>
      <w:bookmarkEnd w:id="1"/>
      <w:r w:rsidRPr="006C051C">
        <w:rPr>
          <w:rFonts w:ascii="Times New Roman" w:hAnsi="Times New Roman" w:cs="Times New Roman"/>
          <w:b/>
          <w:color w:val="000000" w:themeColor="text1"/>
        </w:rPr>
        <w:t>.</w:t>
      </w:r>
    </w:p>
    <w:p w14:paraId="373B867E" w14:textId="77777777" w:rsidR="00C713A8" w:rsidRPr="00843A7B" w:rsidRDefault="00C713A8" w:rsidP="00C713A8">
      <w:pPr>
        <w:spacing w:line="360" w:lineRule="auto"/>
        <w:jc w:val="both"/>
        <w:rPr>
          <w:rFonts w:ascii="Times New Roman" w:hAnsi="Times New Roman" w:cs="Times New Roman"/>
          <w:b/>
          <w:color w:val="FF0000"/>
        </w:rPr>
      </w:pPr>
      <w:r w:rsidRPr="00843A7B">
        <w:rPr>
          <w:rFonts w:ascii="Times New Roman" w:hAnsi="Times New Roman" w:cs="Times New Roman"/>
          <w:color w:val="000000" w:themeColor="text1"/>
        </w:rPr>
        <w:t xml:space="preserve">Correlation of </w:t>
      </w:r>
      <w:r>
        <w:rPr>
          <w:rFonts w:ascii="Times New Roman" w:hAnsi="Times New Roman" w:cs="Times New Roman"/>
        </w:rPr>
        <w:t>n</w:t>
      </w:r>
      <w:r w:rsidRPr="00843A7B">
        <w:rPr>
          <w:rFonts w:ascii="Times New Roman" w:hAnsi="Times New Roman" w:cs="Times New Roman"/>
        </w:rPr>
        <w:t>europsychological tes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’ scores</w:t>
      </w:r>
      <w:r w:rsidRPr="00843A7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3A7B">
        <w:rPr>
          <w:rFonts w:ascii="Times New Roman" w:hAnsi="Times New Roman" w:cs="Times New Roman"/>
          <w:color w:val="000000" w:themeColor="text1"/>
        </w:rPr>
        <w:t xml:space="preserve">with the </w:t>
      </w:r>
      <w:r>
        <w:rPr>
          <w:rFonts w:ascii="Times New Roman" w:hAnsi="Times New Roman" w:cs="Times New Roman"/>
          <w:color w:val="000000" w:themeColor="text1"/>
        </w:rPr>
        <w:t xml:space="preserve">volumes </w:t>
      </w:r>
      <w:r w:rsidRPr="00843A7B">
        <w:rPr>
          <w:rFonts w:ascii="Times New Roman" w:hAnsi="Times New Roman" w:cs="Times New Roman"/>
          <w:color w:val="000000" w:themeColor="text1"/>
        </w:rPr>
        <w:t xml:space="preserve">of </w:t>
      </w:r>
      <w:r>
        <w:rPr>
          <w:rFonts w:ascii="Times New Roman" w:hAnsi="Times New Roman" w:cs="Times New Roman"/>
          <w:color w:val="000000" w:themeColor="text1"/>
        </w:rPr>
        <w:t>all brain subregions in JME</w:t>
      </w:r>
      <w:r w:rsidRPr="00843A7B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2"/>
        <w:tblpPr w:leftFromText="180" w:rightFromText="180" w:vertAnchor="text" w:horzAnchor="margin" w:tblpY="177"/>
        <w:tblOverlap w:val="never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7"/>
        <w:gridCol w:w="709"/>
        <w:gridCol w:w="567"/>
        <w:gridCol w:w="567"/>
        <w:gridCol w:w="567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C713A8" w:rsidRPr="00722574" w14:paraId="4284EE0F" w14:textId="77777777" w:rsidTr="005A1BCF">
        <w:trPr>
          <w:trHeight w:hRule="exact"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1A3733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ropsychological test</w:t>
            </w:r>
          </w:p>
        </w:tc>
        <w:tc>
          <w:tcPr>
            <w:tcW w:w="38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876D26" w14:textId="77777777" w:rsidR="00C713A8" w:rsidRPr="00722574" w:rsidRDefault="00C713A8" w:rsidP="005A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onta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be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735426" w14:textId="77777777" w:rsidR="00C713A8" w:rsidRPr="00722574" w:rsidRDefault="00C713A8" w:rsidP="005A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poral lobe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70193D" w14:textId="77777777" w:rsidR="00C713A8" w:rsidRPr="00722574" w:rsidRDefault="00C713A8" w:rsidP="005A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etal lobe</w:t>
            </w:r>
          </w:p>
        </w:tc>
      </w:tr>
      <w:tr w:rsidR="00C713A8" w:rsidRPr="00722574" w14:paraId="7D406EA5" w14:textId="77777777" w:rsidTr="005A1BCF">
        <w:trPr>
          <w:trHeight w:hRule="exact" w:val="340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0AD986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BD8BC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A826A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DF1C4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4CEF3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182E56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A69B7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A8282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1887C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1CC41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9A888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759B4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D20D7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5C5E7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9FA2F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3C958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G</w:t>
            </w:r>
          </w:p>
        </w:tc>
      </w:tr>
      <w:tr w:rsidR="00C713A8" w:rsidRPr="00722574" w14:paraId="7DDE477E" w14:textId="77777777" w:rsidTr="005A1BCF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</w:tcBorders>
          </w:tcPr>
          <w:p w14:paraId="2BE1A8A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ven's Standard Progressive Matrice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0FDA2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2FADB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28A9F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OLE_LINK370"/>
            <w:bookmarkStart w:id="3" w:name="OLE_LINK371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2"/>
            <w:bookmarkEnd w:id="3"/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0C2F4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7EC7D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C5E93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908F7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DD845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2B57A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4" w:name="OLE_LINK390"/>
            <w:bookmarkStart w:id="5" w:name="OLE_LINK391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4"/>
            <w:bookmarkEnd w:id="5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CE44F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385A0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E35F8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D5218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73FD3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C5807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550C2D45" w14:textId="77777777" w:rsidTr="005A1BCF">
        <w:trPr>
          <w:trHeight w:hRule="exact" w:val="340"/>
        </w:trPr>
        <w:tc>
          <w:tcPr>
            <w:tcW w:w="2835" w:type="dxa"/>
            <w:tcBorders>
              <w:top w:val="nil"/>
            </w:tcBorders>
          </w:tcPr>
          <w:p w14:paraId="5369AD0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al Research Task</w:t>
            </w:r>
          </w:p>
        </w:tc>
        <w:tc>
          <w:tcPr>
            <w:tcW w:w="567" w:type="dxa"/>
            <w:tcBorders>
              <w:top w:val="nil"/>
            </w:tcBorders>
          </w:tcPr>
          <w:p w14:paraId="1820A45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74E590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3BB3CA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113F42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58AF35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#</w:t>
            </w:r>
          </w:p>
        </w:tc>
        <w:tc>
          <w:tcPr>
            <w:tcW w:w="851" w:type="dxa"/>
            <w:tcBorders>
              <w:top w:val="nil"/>
            </w:tcBorders>
          </w:tcPr>
          <w:p w14:paraId="3EA6CCD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00C30D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#</w:t>
            </w:r>
          </w:p>
        </w:tc>
        <w:tc>
          <w:tcPr>
            <w:tcW w:w="851" w:type="dxa"/>
            <w:tcBorders>
              <w:top w:val="nil"/>
            </w:tcBorders>
          </w:tcPr>
          <w:p w14:paraId="0EBA637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F86073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#</w:t>
            </w:r>
          </w:p>
        </w:tc>
        <w:tc>
          <w:tcPr>
            <w:tcW w:w="851" w:type="dxa"/>
            <w:tcBorders>
              <w:top w:val="nil"/>
            </w:tcBorders>
          </w:tcPr>
          <w:p w14:paraId="73CFE46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97952C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E6A5C2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#</w:t>
            </w:r>
          </w:p>
        </w:tc>
        <w:tc>
          <w:tcPr>
            <w:tcW w:w="850" w:type="dxa"/>
            <w:tcBorders>
              <w:top w:val="nil"/>
            </w:tcBorders>
          </w:tcPr>
          <w:p w14:paraId="215E7AF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#</w:t>
            </w:r>
          </w:p>
        </w:tc>
        <w:tc>
          <w:tcPr>
            <w:tcW w:w="851" w:type="dxa"/>
            <w:tcBorders>
              <w:top w:val="nil"/>
            </w:tcBorders>
          </w:tcPr>
          <w:p w14:paraId="40A143E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5B6E8C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352F24CC" w14:textId="77777777" w:rsidTr="005A1BCF">
        <w:trPr>
          <w:trHeight w:hRule="exact" w:val="340"/>
        </w:trPr>
        <w:tc>
          <w:tcPr>
            <w:tcW w:w="2835" w:type="dxa"/>
          </w:tcPr>
          <w:p w14:paraId="4F31A54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6" w:name="_Hlk96292187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al Tracing Task</w:t>
            </w:r>
          </w:p>
        </w:tc>
        <w:tc>
          <w:tcPr>
            <w:tcW w:w="567" w:type="dxa"/>
          </w:tcPr>
          <w:p w14:paraId="3E9D8BC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709" w:type="dxa"/>
          </w:tcPr>
          <w:p w14:paraId="3D07161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53E8872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1A954EC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6CFC65A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7" w:name="OLE_LINK376"/>
            <w:bookmarkStart w:id="8" w:name="OLE_LINK377"/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7"/>
            <w:bookmarkEnd w:id="8"/>
          </w:p>
        </w:tc>
        <w:tc>
          <w:tcPr>
            <w:tcW w:w="851" w:type="dxa"/>
          </w:tcPr>
          <w:p w14:paraId="29D3F84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43E8A28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4EAFA34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4317C84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026A9AA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BB596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6267E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4E3876A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672C18C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21BEF0F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bookmarkEnd w:id="6"/>
      <w:tr w:rsidR="00C713A8" w:rsidRPr="00722574" w14:paraId="39111139" w14:textId="77777777" w:rsidTr="005A1BCF">
        <w:trPr>
          <w:trHeight w:hRule="exact" w:val="340"/>
        </w:trPr>
        <w:tc>
          <w:tcPr>
            <w:tcW w:w="2835" w:type="dxa"/>
          </w:tcPr>
          <w:p w14:paraId="6CA3839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LT Immediate Memory</w:t>
            </w:r>
          </w:p>
        </w:tc>
        <w:tc>
          <w:tcPr>
            <w:tcW w:w="567" w:type="dxa"/>
          </w:tcPr>
          <w:p w14:paraId="57FD389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71AE6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C3BCD2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0D3A2C0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B8FB9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9895E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BC057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2B007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06BEE68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649F5D9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50D6C77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B011D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A9B34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50B2B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EE6031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11D6B086" w14:textId="77777777" w:rsidTr="005A1BCF">
        <w:trPr>
          <w:trHeight w:hRule="exact" w:val="340"/>
        </w:trPr>
        <w:tc>
          <w:tcPr>
            <w:tcW w:w="2835" w:type="dxa"/>
          </w:tcPr>
          <w:p w14:paraId="5ECE945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LT</w:t>
            </w:r>
            <w:r w:rsidRPr="0072257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layed Memory </w:t>
            </w:r>
          </w:p>
        </w:tc>
        <w:tc>
          <w:tcPr>
            <w:tcW w:w="567" w:type="dxa"/>
          </w:tcPr>
          <w:p w14:paraId="361CD4B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1A7DC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12570AD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304796A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456B2F2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BFCC4A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10500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BDBA3F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9" w:name="OLE_LINK386"/>
            <w:bookmarkStart w:id="10" w:name="OLE_LINK387"/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9"/>
            <w:bookmarkEnd w:id="10"/>
          </w:p>
        </w:tc>
        <w:tc>
          <w:tcPr>
            <w:tcW w:w="850" w:type="dxa"/>
          </w:tcPr>
          <w:p w14:paraId="642F13A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7D10BE8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6B613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07C8EB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7BA3E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4B88D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CD9B9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62BAA086" w14:textId="77777777" w:rsidTr="005A1BCF">
        <w:trPr>
          <w:trHeight w:hRule="exact" w:val="340"/>
        </w:trPr>
        <w:tc>
          <w:tcPr>
            <w:tcW w:w="2835" w:type="dxa"/>
          </w:tcPr>
          <w:p w14:paraId="743EAEC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1" w:name="_Hlk96293131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git Span</w:t>
            </w:r>
          </w:p>
        </w:tc>
        <w:tc>
          <w:tcPr>
            <w:tcW w:w="567" w:type="dxa"/>
          </w:tcPr>
          <w:p w14:paraId="23C4585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7EF80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7FDCAE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5E001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073776F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DA883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A8743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7EE10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68AD5B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77353B4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2FC0F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309FFE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2" w:name="OLE_LINK380"/>
            <w:bookmarkStart w:id="13" w:name="OLE_LINK381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12"/>
            <w:bookmarkEnd w:id="13"/>
          </w:p>
        </w:tc>
        <w:tc>
          <w:tcPr>
            <w:tcW w:w="850" w:type="dxa"/>
          </w:tcPr>
          <w:p w14:paraId="41ABCBD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B6C48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C9F34D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bookmarkEnd w:id="11"/>
      <w:tr w:rsidR="00C713A8" w:rsidRPr="00722574" w14:paraId="7CB97DB8" w14:textId="77777777" w:rsidTr="005A1BCF">
        <w:trPr>
          <w:trHeight w:hRule="exact" w:val="340"/>
        </w:trPr>
        <w:tc>
          <w:tcPr>
            <w:tcW w:w="2835" w:type="dxa"/>
          </w:tcPr>
          <w:p w14:paraId="2CAD2A0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gital n-back Test</w:t>
            </w:r>
          </w:p>
        </w:tc>
        <w:tc>
          <w:tcPr>
            <w:tcW w:w="567" w:type="dxa"/>
          </w:tcPr>
          <w:p w14:paraId="0A31C68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99F22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56EC669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296CB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3BFCC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E5DFBE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96501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8B8DE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CE861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58FB17A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C6CF0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00772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E84E4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0F4F9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6DE36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5C866FFD" w14:textId="77777777" w:rsidTr="005A1BCF">
        <w:trPr>
          <w:trHeight w:hRule="exact" w:val="340"/>
        </w:trPr>
        <w:tc>
          <w:tcPr>
            <w:tcW w:w="2835" w:type="dxa"/>
          </w:tcPr>
          <w:p w14:paraId="7318E89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4" w:name="_Hlk96291339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tial n-back Test</w:t>
            </w:r>
          </w:p>
        </w:tc>
        <w:tc>
          <w:tcPr>
            <w:tcW w:w="567" w:type="dxa"/>
          </w:tcPr>
          <w:p w14:paraId="1D9ECBB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FAA2A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7D3F5CE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02DAE6C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22D50FD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62CD0B3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F3312B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1562E8D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0E8BC75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236B2DC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61C7BE4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46DA755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D5620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261D857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5595526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bookmarkEnd w:id="14"/>
      <w:tr w:rsidR="00C713A8" w:rsidRPr="00722574" w14:paraId="045F99E7" w14:textId="77777777" w:rsidTr="005A1BCF">
        <w:trPr>
          <w:trHeight w:hRule="exact" w:val="340"/>
        </w:trPr>
        <w:tc>
          <w:tcPr>
            <w:tcW w:w="2835" w:type="dxa"/>
          </w:tcPr>
          <w:p w14:paraId="2C83167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ice Reaction Time</w:t>
            </w:r>
          </w:p>
        </w:tc>
        <w:tc>
          <w:tcPr>
            <w:tcW w:w="567" w:type="dxa"/>
          </w:tcPr>
          <w:p w14:paraId="3C0115F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B3821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5" w:name="OLE_LINK344"/>
            <w:bookmarkStart w:id="16" w:name="OLE_LINK345"/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15"/>
            <w:bookmarkEnd w:id="16"/>
          </w:p>
        </w:tc>
        <w:tc>
          <w:tcPr>
            <w:tcW w:w="567" w:type="dxa"/>
          </w:tcPr>
          <w:p w14:paraId="51916C8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52FDC3F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6C53F92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7" w:name="OLE_LINK362"/>
            <w:bookmarkStart w:id="18" w:name="OLE_LINK363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17"/>
            <w:bookmarkEnd w:id="18"/>
          </w:p>
        </w:tc>
        <w:tc>
          <w:tcPr>
            <w:tcW w:w="851" w:type="dxa"/>
          </w:tcPr>
          <w:p w14:paraId="6C89406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877978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4EFD5BE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68BC884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9" w:name="OLE_LINK384"/>
            <w:bookmarkStart w:id="20" w:name="OLE_LINK385"/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19"/>
            <w:bookmarkEnd w:id="20"/>
          </w:p>
        </w:tc>
        <w:tc>
          <w:tcPr>
            <w:tcW w:w="851" w:type="dxa"/>
          </w:tcPr>
          <w:p w14:paraId="23C535A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5FA83F6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5495364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50E05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68BA740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02A42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3CB9FD78" w14:textId="77777777" w:rsidTr="005A1BCF">
        <w:trPr>
          <w:trHeight w:hRule="exact" w:val="340"/>
        </w:trPr>
        <w:tc>
          <w:tcPr>
            <w:tcW w:w="2835" w:type="dxa"/>
          </w:tcPr>
          <w:p w14:paraId="629FD57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1" w:name="_Hlk96295974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al Perception Task</w:t>
            </w:r>
          </w:p>
        </w:tc>
        <w:tc>
          <w:tcPr>
            <w:tcW w:w="567" w:type="dxa"/>
          </w:tcPr>
          <w:p w14:paraId="28CCDF9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709" w:type="dxa"/>
          </w:tcPr>
          <w:p w14:paraId="56AA87E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2BD5B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B3E8C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BF55BA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3EC9F53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D0962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1CE38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,# </w:t>
            </w:r>
          </w:p>
        </w:tc>
        <w:tc>
          <w:tcPr>
            <w:tcW w:w="850" w:type="dxa"/>
          </w:tcPr>
          <w:p w14:paraId="3C50B27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,# </w:t>
            </w:r>
          </w:p>
        </w:tc>
        <w:tc>
          <w:tcPr>
            <w:tcW w:w="851" w:type="dxa"/>
          </w:tcPr>
          <w:p w14:paraId="7EDA661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8ADC9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3E5AA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2828E74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3C64A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ED614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2E764316" w14:textId="77777777" w:rsidTr="005A1BCF">
        <w:trPr>
          <w:trHeight w:hRule="exact" w:val="340"/>
        </w:trPr>
        <w:tc>
          <w:tcPr>
            <w:tcW w:w="2835" w:type="dxa"/>
          </w:tcPr>
          <w:p w14:paraId="463DB72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2" w:name="_Hlk96291700"/>
            <w:bookmarkEnd w:id="21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ree-dimensional Mental Rotation</w:t>
            </w:r>
          </w:p>
        </w:tc>
        <w:tc>
          <w:tcPr>
            <w:tcW w:w="567" w:type="dxa"/>
          </w:tcPr>
          <w:p w14:paraId="48A8A68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3" w:name="OLE_LINK330"/>
            <w:bookmarkStart w:id="24" w:name="OLE_LINK331"/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23"/>
            <w:bookmarkEnd w:id="24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9" w:type="dxa"/>
          </w:tcPr>
          <w:p w14:paraId="0909E5A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5" w:name="OLE_LINK326"/>
            <w:bookmarkStart w:id="26" w:name="OLE_LINK327"/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25"/>
            <w:bookmarkEnd w:id="26"/>
          </w:p>
        </w:tc>
        <w:tc>
          <w:tcPr>
            <w:tcW w:w="567" w:type="dxa"/>
          </w:tcPr>
          <w:p w14:paraId="5BBB481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3AC9D58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6C116BD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7363021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85487F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*,## </w:t>
            </w:r>
          </w:p>
        </w:tc>
        <w:tc>
          <w:tcPr>
            <w:tcW w:w="851" w:type="dxa"/>
          </w:tcPr>
          <w:p w14:paraId="1DF11DE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*,## </w:t>
            </w:r>
          </w:p>
        </w:tc>
        <w:tc>
          <w:tcPr>
            <w:tcW w:w="850" w:type="dxa"/>
          </w:tcPr>
          <w:p w14:paraId="46159EA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*,## </w:t>
            </w:r>
          </w:p>
        </w:tc>
        <w:tc>
          <w:tcPr>
            <w:tcW w:w="851" w:type="dxa"/>
          </w:tcPr>
          <w:p w14:paraId="467373A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*,## </w:t>
            </w:r>
          </w:p>
        </w:tc>
        <w:tc>
          <w:tcPr>
            <w:tcW w:w="850" w:type="dxa"/>
          </w:tcPr>
          <w:p w14:paraId="5628E6D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*,## </w:t>
            </w:r>
          </w:p>
        </w:tc>
        <w:tc>
          <w:tcPr>
            <w:tcW w:w="851" w:type="dxa"/>
          </w:tcPr>
          <w:p w14:paraId="7A2BEA9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D4918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52E0CCA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1517006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bookmarkEnd w:id="22"/>
      <w:tr w:rsidR="00C713A8" w:rsidRPr="00722574" w14:paraId="058DE9F9" w14:textId="77777777" w:rsidTr="005A1BCF">
        <w:trPr>
          <w:trHeight w:hRule="exact" w:val="340"/>
        </w:trPr>
        <w:tc>
          <w:tcPr>
            <w:tcW w:w="2835" w:type="dxa"/>
          </w:tcPr>
          <w:p w14:paraId="09F85F2A" w14:textId="77777777" w:rsidR="00C713A8" w:rsidRPr="00722574" w:rsidRDefault="00C713A8" w:rsidP="005A1BCF">
            <w:pPr>
              <w:pStyle w:val="a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d Discrimination Test</w:t>
            </w:r>
          </w:p>
        </w:tc>
        <w:tc>
          <w:tcPr>
            <w:tcW w:w="567" w:type="dxa"/>
          </w:tcPr>
          <w:p w14:paraId="18677C4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709" w:type="dxa"/>
          </w:tcPr>
          <w:p w14:paraId="5517046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567" w:type="dxa"/>
          </w:tcPr>
          <w:p w14:paraId="6F11037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BEC57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03AA735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7" w:name="OLE_LINK393"/>
            <w:bookmarkStart w:id="28" w:name="OLE_LINK394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27"/>
            <w:bookmarkEnd w:id="28"/>
          </w:p>
        </w:tc>
        <w:tc>
          <w:tcPr>
            <w:tcW w:w="851" w:type="dxa"/>
          </w:tcPr>
          <w:p w14:paraId="3D16EBD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61F21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*,## </w:t>
            </w:r>
          </w:p>
        </w:tc>
        <w:tc>
          <w:tcPr>
            <w:tcW w:w="851" w:type="dxa"/>
          </w:tcPr>
          <w:p w14:paraId="4F91408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**,## </w:t>
            </w:r>
          </w:p>
        </w:tc>
        <w:tc>
          <w:tcPr>
            <w:tcW w:w="850" w:type="dxa"/>
          </w:tcPr>
          <w:p w14:paraId="12659BF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1E190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B3969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A3C47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0" w:type="dxa"/>
          </w:tcPr>
          <w:p w14:paraId="39B3EA6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633887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0644E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4928E5A6" w14:textId="77777777" w:rsidTr="005A1BCF">
        <w:trPr>
          <w:trHeight w:hRule="exact" w:val="340"/>
        </w:trPr>
        <w:tc>
          <w:tcPr>
            <w:tcW w:w="2835" w:type="dxa"/>
          </w:tcPr>
          <w:p w14:paraId="3055B4B3" w14:textId="77777777" w:rsidR="00C713A8" w:rsidRPr="00722574" w:rsidRDefault="00C713A8" w:rsidP="005A1BCF">
            <w:pPr>
              <w:pStyle w:val="a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lex Subtraction Test</w:t>
            </w:r>
          </w:p>
        </w:tc>
        <w:tc>
          <w:tcPr>
            <w:tcW w:w="567" w:type="dxa"/>
          </w:tcPr>
          <w:p w14:paraId="6301F63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5D4E945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9E701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9" w:name="OLE_LINK372"/>
            <w:bookmarkStart w:id="30" w:name="OLE_LINK373"/>
            <w:bookmarkStart w:id="31" w:name="OLE_LINK374"/>
            <w:bookmarkStart w:id="32" w:name="OLE_LINK375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29"/>
            <w:bookmarkEnd w:id="30"/>
            <w:bookmarkEnd w:id="31"/>
            <w:bookmarkEnd w:id="32"/>
          </w:p>
        </w:tc>
        <w:tc>
          <w:tcPr>
            <w:tcW w:w="567" w:type="dxa"/>
          </w:tcPr>
          <w:p w14:paraId="1B3F77C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CE1E69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578FD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#</w:t>
            </w:r>
          </w:p>
        </w:tc>
        <w:tc>
          <w:tcPr>
            <w:tcW w:w="850" w:type="dxa"/>
          </w:tcPr>
          <w:p w14:paraId="0735D71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378958B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B1DF3C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851" w:type="dxa"/>
          </w:tcPr>
          <w:p w14:paraId="371EA83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28D87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0044E4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3CC55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6BDE6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3F944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</w:tbl>
    <w:p w14:paraId="40FEFA6E" w14:textId="77777777" w:rsidR="00C713A8" w:rsidRPr="001D2333" w:rsidRDefault="00C713A8" w:rsidP="00C713A8">
      <w:pPr>
        <w:rPr>
          <w:rFonts w:ascii="Times New Roman" w:hAnsi="Times New Roman" w:cs="Times New Roman"/>
        </w:rPr>
      </w:pPr>
    </w:p>
    <w:p w14:paraId="10DA21BC" w14:textId="77777777" w:rsidR="00C713A8" w:rsidRDefault="00C713A8" w:rsidP="00C713A8">
      <w:pPr>
        <w:rPr>
          <w:rFonts w:ascii="Times New Roman" w:hAnsi="Times New Roman" w:cs="Times New Roman"/>
        </w:rPr>
      </w:pPr>
    </w:p>
    <w:p w14:paraId="1B4CDF9F" w14:textId="77777777" w:rsidR="00C713A8" w:rsidRDefault="00C713A8" w:rsidP="00C713A8">
      <w:pPr>
        <w:rPr>
          <w:rFonts w:ascii="Times New Roman" w:hAnsi="Times New Roman" w:cs="Times New Roman"/>
        </w:rPr>
      </w:pPr>
    </w:p>
    <w:p w14:paraId="6F2BA4AF" w14:textId="77777777" w:rsidR="00C713A8" w:rsidRDefault="00C713A8" w:rsidP="00C713A8">
      <w:pPr>
        <w:rPr>
          <w:rFonts w:ascii="Times New Roman" w:hAnsi="Times New Roman" w:cs="Times New Roman"/>
        </w:rPr>
      </w:pPr>
    </w:p>
    <w:p w14:paraId="7859CA2D" w14:textId="77777777" w:rsidR="00C713A8" w:rsidRDefault="00C713A8" w:rsidP="00C713A8">
      <w:pPr>
        <w:rPr>
          <w:rFonts w:ascii="Times New Roman" w:hAnsi="Times New Roman" w:cs="Times New Roman"/>
        </w:rPr>
      </w:pPr>
    </w:p>
    <w:p w14:paraId="27AE2340" w14:textId="77777777" w:rsidR="00C713A8" w:rsidRDefault="00C713A8" w:rsidP="00C713A8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8"/>
        <w:gridCol w:w="1417"/>
        <w:gridCol w:w="1842"/>
        <w:gridCol w:w="1134"/>
        <w:gridCol w:w="1134"/>
        <w:gridCol w:w="1276"/>
        <w:gridCol w:w="1134"/>
      </w:tblGrid>
      <w:tr w:rsidR="00C713A8" w:rsidRPr="00722574" w14:paraId="62D90E7B" w14:textId="77777777" w:rsidTr="005A1BCF">
        <w:trPr>
          <w:trHeight w:hRule="exact" w:val="340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E8B0E5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europsychological test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B0F88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ipital lob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14:paraId="7B3AB78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ular lob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14:paraId="16A0364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gulate gyrus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4FE38B" w14:textId="77777777" w:rsidR="00C713A8" w:rsidRPr="00722574" w:rsidRDefault="00C713A8" w:rsidP="005A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bcortica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</w:t>
            </w:r>
          </w:p>
        </w:tc>
      </w:tr>
      <w:tr w:rsidR="00C713A8" w:rsidRPr="00722574" w14:paraId="770CF1FA" w14:textId="77777777" w:rsidTr="005A1BCF">
        <w:trPr>
          <w:trHeight w:hRule="exact" w:val="340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C0D6D5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2932B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8C987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31C0CC5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14:paraId="4C6CF72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529E8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98C1E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54072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A402D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</w:t>
            </w:r>
          </w:p>
        </w:tc>
      </w:tr>
      <w:tr w:rsidR="00C713A8" w:rsidRPr="00722574" w14:paraId="057805E7" w14:textId="77777777" w:rsidTr="005A1BCF">
        <w:trPr>
          <w:trHeight w:hRule="exact" w:val="340"/>
        </w:trPr>
        <w:tc>
          <w:tcPr>
            <w:tcW w:w="2977" w:type="dxa"/>
            <w:tcBorders>
              <w:top w:val="nil"/>
              <w:bottom w:val="nil"/>
            </w:tcBorders>
          </w:tcPr>
          <w:p w14:paraId="46ABECC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ven's Standard Progressive Matric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A8140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14C95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7D4AC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A9856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3" w:name="OLE_LINK407"/>
            <w:bookmarkStart w:id="34" w:name="OLE_LINK408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33"/>
            <w:bookmarkEnd w:id="34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6FE8E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47DFD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63B5E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45C3D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66B95F7A" w14:textId="77777777" w:rsidTr="005A1BCF">
        <w:trPr>
          <w:trHeight w:hRule="exact" w:val="340"/>
        </w:trPr>
        <w:tc>
          <w:tcPr>
            <w:tcW w:w="2977" w:type="dxa"/>
            <w:tcBorders>
              <w:top w:val="nil"/>
            </w:tcBorders>
          </w:tcPr>
          <w:p w14:paraId="688711E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al Research Task</w:t>
            </w:r>
          </w:p>
        </w:tc>
        <w:tc>
          <w:tcPr>
            <w:tcW w:w="1418" w:type="dxa"/>
            <w:tcBorders>
              <w:top w:val="nil"/>
            </w:tcBorders>
          </w:tcPr>
          <w:p w14:paraId="20C6EAD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A2B1F3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359E2F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1A64F0F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D7D791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19B522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276" w:type="dxa"/>
            <w:tcBorders>
              <w:top w:val="nil"/>
            </w:tcBorders>
          </w:tcPr>
          <w:p w14:paraId="7EAA8F9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,#</w:t>
            </w:r>
          </w:p>
        </w:tc>
        <w:tc>
          <w:tcPr>
            <w:tcW w:w="1134" w:type="dxa"/>
            <w:tcBorders>
              <w:top w:val="nil"/>
            </w:tcBorders>
          </w:tcPr>
          <w:p w14:paraId="7054226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3B6F2CD0" w14:textId="77777777" w:rsidTr="005A1BCF">
        <w:trPr>
          <w:trHeight w:hRule="exact" w:val="340"/>
        </w:trPr>
        <w:tc>
          <w:tcPr>
            <w:tcW w:w="2977" w:type="dxa"/>
          </w:tcPr>
          <w:p w14:paraId="7090A7D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al Tracing Task</w:t>
            </w:r>
          </w:p>
        </w:tc>
        <w:tc>
          <w:tcPr>
            <w:tcW w:w="1418" w:type="dxa"/>
          </w:tcPr>
          <w:p w14:paraId="788462E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418" w:type="dxa"/>
          </w:tcPr>
          <w:p w14:paraId="09D3634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D94848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842" w:type="dxa"/>
          </w:tcPr>
          <w:p w14:paraId="15ACA11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1AAD6AE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EA7DC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E70F3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523E4F2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6582AFD4" w14:textId="77777777" w:rsidTr="005A1BCF">
        <w:trPr>
          <w:trHeight w:hRule="exact" w:val="340"/>
        </w:trPr>
        <w:tc>
          <w:tcPr>
            <w:tcW w:w="2977" w:type="dxa"/>
          </w:tcPr>
          <w:p w14:paraId="3316F06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LT Immediate Memory</w:t>
            </w:r>
          </w:p>
        </w:tc>
        <w:tc>
          <w:tcPr>
            <w:tcW w:w="1418" w:type="dxa"/>
          </w:tcPr>
          <w:p w14:paraId="12111B7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418" w:type="dxa"/>
          </w:tcPr>
          <w:p w14:paraId="3556CC9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DF29C9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F6DEC0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7704919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52783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DBBE7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542689D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3CDE80AC" w14:textId="77777777" w:rsidTr="005A1BCF">
        <w:trPr>
          <w:trHeight w:hRule="exact" w:val="340"/>
        </w:trPr>
        <w:tc>
          <w:tcPr>
            <w:tcW w:w="2977" w:type="dxa"/>
          </w:tcPr>
          <w:p w14:paraId="61A0571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LT</w:t>
            </w:r>
            <w:r w:rsidRPr="0072257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layed Memory </w:t>
            </w:r>
          </w:p>
        </w:tc>
        <w:tc>
          <w:tcPr>
            <w:tcW w:w="1418" w:type="dxa"/>
          </w:tcPr>
          <w:p w14:paraId="5F3A0FF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82F47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7EA01A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74E3DE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6FA8D54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09E36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65904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245DC86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02C45AAB" w14:textId="77777777" w:rsidTr="005A1BCF">
        <w:trPr>
          <w:trHeight w:hRule="exact" w:val="340"/>
        </w:trPr>
        <w:tc>
          <w:tcPr>
            <w:tcW w:w="2977" w:type="dxa"/>
          </w:tcPr>
          <w:p w14:paraId="3EFB0B1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git Span</w:t>
            </w:r>
          </w:p>
        </w:tc>
        <w:tc>
          <w:tcPr>
            <w:tcW w:w="1418" w:type="dxa"/>
          </w:tcPr>
          <w:p w14:paraId="3FE6666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F425F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620BD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D6D020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19F3DF5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CB34A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AF47F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6917D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5" w:name="OLE_LINK401"/>
            <w:bookmarkStart w:id="36" w:name="OLE_LINK404"/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35"/>
            <w:bookmarkEnd w:id="36"/>
          </w:p>
        </w:tc>
      </w:tr>
      <w:tr w:rsidR="00C713A8" w:rsidRPr="00722574" w14:paraId="423DFA25" w14:textId="77777777" w:rsidTr="005A1BCF">
        <w:trPr>
          <w:trHeight w:hRule="exact" w:val="340"/>
        </w:trPr>
        <w:tc>
          <w:tcPr>
            <w:tcW w:w="2977" w:type="dxa"/>
          </w:tcPr>
          <w:p w14:paraId="41D6F12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gital n-back Test</w:t>
            </w:r>
          </w:p>
        </w:tc>
        <w:tc>
          <w:tcPr>
            <w:tcW w:w="1418" w:type="dxa"/>
          </w:tcPr>
          <w:p w14:paraId="6DEDD38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DA11D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EBD09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8AEA02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43BE5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E9908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59859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2367052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117D3CBC" w14:textId="77777777" w:rsidTr="005A1BCF">
        <w:trPr>
          <w:trHeight w:hRule="exact" w:val="340"/>
        </w:trPr>
        <w:tc>
          <w:tcPr>
            <w:tcW w:w="2977" w:type="dxa"/>
          </w:tcPr>
          <w:p w14:paraId="5EB227C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tial n-back Test</w:t>
            </w:r>
          </w:p>
        </w:tc>
        <w:tc>
          <w:tcPr>
            <w:tcW w:w="1418" w:type="dxa"/>
          </w:tcPr>
          <w:p w14:paraId="73AC919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418" w:type="dxa"/>
          </w:tcPr>
          <w:p w14:paraId="3E5A7D0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417" w:type="dxa"/>
          </w:tcPr>
          <w:p w14:paraId="307BB62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7" w:name="OLE_LINK399"/>
            <w:bookmarkStart w:id="38" w:name="OLE_LINK400"/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  <w:bookmarkEnd w:id="37"/>
            <w:bookmarkEnd w:id="38"/>
          </w:p>
        </w:tc>
        <w:tc>
          <w:tcPr>
            <w:tcW w:w="1842" w:type="dxa"/>
          </w:tcPr>
          <w:p w14:paraId="150902D7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15BEBCD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515E2EB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276" w:type="dxa"/>
          </w:tcPr>
          <w:p w14:paraId="2532C9F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7AFE5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0AAC6179" w14:textId="77777777" w:rsidTr="005A1BCF">
        <w:trPr>
          <w:trHeight w:hRule="exact" w:val="340"/>
        </w:trPr>
        <w:tc>
          <w:tcPr>
            <w:tcW w:w="2977" w:type="dxa"/>
          </w:tcPr>
          <w:p w14:paraId="0C8FB0F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ice Reaction Time</w:t>
            </w:r>
          </w:p>
        </w:tc>
        <w:tc>
          <w:tcPr>
            <w:tcW w:w="1418" w:type="dxa"/>
          </w:tcPr>
          <w:p w14:paraId="7F83F3A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418" w:type="dxa"/>
          </w:tcPr>
          <w:p w14:paraId="042823CB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F1E49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842" w:type="dxa"/>
          </w:tcPr>
          <w:p w14:paraId="64DC018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67343FA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5A7A19A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276" w:type="dxa"/>
          </w:tcPr>
          <w:p w14:paraId="1936A91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610151C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292FAB9A" w14:textId="77777777" w:rsidTr="005A1BCF">
        <w:trPr>
          <w:trHeight w:hRule="exact" w:val="340"/>
        </w:trPr>
        <w:tc>
          <w:tcPr>
            <w:tcW w:w="2977" w:type="dxa"/>
          </w:tcPr>
          <w:p w14:paraId="1224085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al Perception Task</w:t>
            </w:r>
          </w:p>
        </w:tc>
        <w:tc>
          <w:tcPr>
            <w:tcW w:w="1418" w:type="dxa"/>
          </w:tcPr>
          <w:p w14:paraId="0B5FEF7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7221C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870466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1C0719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D2214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531A2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1E111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4D82ACE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13A8" w:rsidRPr="00722574" w14:paraId="38B79A7E" w14:textId="77777777" w:rsidTr="005A1BCF">
        <w:trPr>
          <w:trHeight w:hRule="exact" w:val="340"/>
        </w:trPr>
        <w:tc>
          <w:tcPr>
            <w:tcW w:w="2977" w:type="dxa"/>
          </w:tcPr>
          <w:p w14:paraId="24D707B1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ree-dimensional Mental Rotation</w:t>
            </w:r>
          </w:p>
        </w:tc>
        <w:tc>
          <w:tcPr>
            <w:tcW w:w="1418" w:type="dxa"/>
          </w:tcPr>
          <w:p w14:paraId="684ED57C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418" w:type="dxa"/>
          </w:tcPr>
          <w:p w14:paraId="3360DB2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C335BD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842" w:type="dxa"/>
          </w:tcPr>
          <w:p w14:paraId="4CF168B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4AA17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1E208D6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DC521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475C95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30248EAB" w14:textId="77777777" w:rsidTr="005A1BCF">
        <w:trPr>
          <w:trHeight w:hRule="exact" w:val="340"/>
        </w:trPr>
        <w:tc>
          <w:tcPr>
            <w:tcW w:w="2977" w:type="dxa"/>
          </w:tcPr>
          <w:p w14:paraId="76AEAFDB" w14:textId="77777777" w:rsidR="00C713A8" w:rsidRPr="00722574" w:rsidRDefault="00C713A8" w:rsidP="005A1BCF">
            <w:pPr>
              <w:pStyle w:val="a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d Discrimination Test</w:t>
            </w:r>
          </w:p>
        </w:tc>
        <w:tc>
          <w:tcPr>
            <w:tcW w:w="1418" w:type="dxa"/>
          </w:tcPr>
          <w:p w14:paraId="269D6DD4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8B2ED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691ADB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842" w:type="dxa"/>
          </w:tcPr>
          <w:p w14:paraId="4DC373F2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5E43DE2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AE9D2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1D03F09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2D0EE99A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  <w:tr w:rsidR="00C713A8" w:rsidRPr="00722574" w14:paraId="412AB118" w14:textId="77777777" w:rsidTr="005A1BCF">
        <w:trPr>
          <w:trHeight w:hRule="exact" w:val="340"/>
        </w:trPr>
        <w:tc>
          <w:tcPr>
            <w:tcW w:w="2977" w:type="dxa"/>
          </w:tcPr>
          <w:p w14:paraId="0581F8D0" w14:textId="77777777" w:rsidR="00C713A8" w:rsidRPr="00722574" w:rsidRDefault="00C713A8" w:rsidP="005A1BCF">
            <w:pPr>
              <w:pStyle w:val="a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lex Subtraction Test</w:t>
            </w:r>
          </w:p>
        </w:tc>
        <w:tc>
          <w:tcPr>
            <w:tcW w:w="1418" w:type="dxa"/>
          </w:tcPr>
          <w:p w14:paraId="6632EA0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47E2CF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417" w:type="dxa"/>
          </w:tcPr>
          <w:p w14:paraId="42D4ECC0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D8B5B83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42A1A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2540879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9F8D38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  <w:tc>
          <w:tcPr>
            <w:tcW w:w="1134" w:type="dxa"/>
          </w:tcPr>
          <w:p w14:paraId="7EF9687E" w14:textId="77777777" w:rsidR="00C713A8" w:rsidRPr="00722574" w:rsidRDefault="00C713A8" w:rsidP="005A1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25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225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,##</w:t>
            </w:r>
          </w:p>
        </w:tc>
      </w:tr>
    </w:tbl>
    <w:p w14:paraId="1DD8C15C" w14:textId="77777777" w:rsidR="00C713A8" w:rsidRPr="006440E4" w:rsidRDefault="00C713A8" w:rsidP="00C713A8">
      <w:pPr>
        <w:tabs>
          <w:tab w:val="left" w:pos="50"/>
        </w:tabs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 w:hint="eastAsia"/>
          <w:bCs/>
          <w:sz w:val="18"/>
          <w:szCs w:val="18"/>
        </w:rPr>
        <w:t>B,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sz w:val="18"/>
          <w:szCs w:val="18"/>
        </w:rPr>
        <w:t>Bilateral</w:t>
      </w:r>
      <w:r>
        <w:rPr>
          <w:rFonts w:ascii="Times New Roman" w:hAnsi="Times New Roman" w:cs="Times New Roman"/>
          <w:bCs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bCs/>
          <w:sz w:val="18"/>
          <w:szCs w:val="18"/>
        </w:rPr>
        <w:t>L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bCs/>
          <w:sz w:val="18"/>
          <w:szCs w:val="18"/>
        </w:rPr>
        <w:t>left</w:t>
      </w:r>
      <w:r>
        <w:rPr>
          <w:rFonts w:ascii="Times New Roman" w:hAnsi="Times New Roman" w:cs="Times New Roman"/>
          <w:bCs/>
          <w:sz w:val="18"/>
          <w:szCs w:val="18"/>
        </w:rPr>
        <w:t xml:space="preserve">; R, right. </w:t>
      </w:r>
      <w:r w:rsidRPr="00BA4CBE">
        <w:rPr>
          <w:rFonts w:ascii="Times New Roman" w:hAnsi="Times New Roman" w:cs="Times New Roman"/>
          <w:bCs/>
          <w:sz w:val="18"/>
          <w:szCs w:val="18"/>
          <w:vertAlign w:val="superscript"/>
        </w:rPr>
        <w:t>*/**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Pr="006C65E8">
        <w:rPr>
          <w:rFonts w:ascii="Times New Roman" w:hAnsi="Times New Roman" w:cs="Times New Roman"/>
          <w:bCs/>
          <w:sz w:val="18"/>
          <w:szCs w:val="18"/>
        </w:rPr>
        <w:t>Pearson Correlation</w:t>
      </w:r>
      <w:r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Pr="00D65E4A">
        <w:rPr>
          <w:rFonts w:ascii="Times New Roman" w:hAnsi="Times New Roman" w:cs="Times New Roman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 w:rsidRPr="006C65E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D65E4A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Cs/>
          <w:sz w:val="18"/>
          <w:szCs w:val="18"/>
        </w:rPr>
        <w:t xml:space="preserve"> &lt; 0.05; </w:t>
      </w:r>
      <w:r w:rsidRPr="00D65E4A">
        <w:rPr>
          <w:rFonts w:ascii="Times New Roman" w:hAnsi="Times New Roman" w:cs="Times New Roman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 w:rsidRPr="006C65E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D65E4A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Cs/>
          <w:sz w:val="18"/>
          <w:szCs w:val="18"/>
        </w:rPr>
        <w:t xml:space="preserve"> &lt; 0.01.</w:t>
      </w:r>
    </w:p>
    <w:p w14:paraId="6D618146" w14:textId="10FFCBAA" w:rsidR="00507731" w:rsidRPr="009D6A77" w:rsidRDefault="00507731" w:rsidP="009D6A77">
      <w:pPr>
        <w:spacing w:line="360" w:lineRule="auto"/>
        <w:rPr>
          <w:rFonts w:ascii="Times New Roman" w:hAnsi="Times New Roman" w:cs="Times New Roman"/>
        </w:rPr>
      </w:pPr>
    </w:p>
    <w:sectPr w:rsidR="00507731" w:rsidRPr="009D6A77" w:rsidSect="00C713A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5D"/>
    <w:rsid w:val="00013906"/>
    <w:rsid w:val="0004598C"/>
    <w:rsid w:val="0007381F"/>
    <w:rsid w:val="000941FE"/>
    <w:rsid w:val="000A1736"/>
    <w:rsid w:val="000B66CF"/>
    <w:rsid w:val="000E1271"/>
    <w:rsid w:val="000E2C44"/>
    <w:rsid w:val="000F2614"/>
    <w:rsid w:val="000F3B0A"/>
    <w:rsid w:val="00125010"/>
    <w:rsid w:val="00151B85"/>
    <w:rsid w:val="00181591"/>
    <w:rsid w:val="001A3C10"/>
    <w:rsid w:val="001C4B28"/>
    <w:rsid w:val="00220E07"/>
    <w:rsid w:val="00292BCD"/>
    <w:rsid w:val="002B5F9E"/>
    <w:rsid w:val="002F5706"/>
    <w:rsid w:val="00344B64"/>
    <w:rsid w:val="003629C3"/>
    <w:rsid w:val="00386D68"/>
    <w:rsid w:val="00392009"/>
    <w:rsid w:val="003A78FA"/>
    <w:rsid w:val="003E2308"/>
    <w:rsid w:val="0040331A"/>
    <w:rsid w:val="00405142"/>
    <w:rsid w:val="00406607"/>
    <w:rsid w:val="00422020"/>
    <w:rsid w:val="00431602"/>
    <w:rsid w:val="004B3709"/>
    <w:rsid w:val="004F3B65"/>
    <w:rsid w:val="00507731"/>
    <w:rsid w:val="00545E53"/>
    <w:rsid w:val="00574C20"/>
    <w:rsid w:val="005907BD"/>
    <w:rsid w:val="0059635D"/>
    <w:rsid w:val="005C5A68"/>
    <w:rsid w:val="005C7438"/>
    <w:rsid w:val="005F45DE"/>
    <w:rsid w:val="005F6034"/>
    <w:rsid w:val="00660E13"/>
    <w:rsid w:val="006D6210"/>
    <w:rsid w:val="006D7F2D"/>
    <w:rsid w:val="00714938"/>
    <w:rsid w:val="00715094"/>
    <w:rsid w:val="00722746"/>
    <w:rsid w:val="0072537F"/>
    <w:rsid w:val="00736831"/>
    <w:rsid w:val="0073700F"/>
    <w:rsid w:val="007568A0"/>
    <w:rsid w:val="00767B6B"/>
    <w:rsid w:val="00785AA8"/>
    <w:rsid w:val="00786038"/>
    <w:rsid w:val="007B7CFF"/>
    <w:rsid w:val="007C0971"/>
    <w:rsid w:val="007D3815"/>
    <w:rsid w:val="007D51DF"/>
    <w:rsid w:val="007D7DF5"/>
    <w:rsid w:val="007F74A7"/>
    <w:rsid w:val="00825A8A"/>
    <w:rsid w:val="00827B66"/>
    <w:rsid w:val="0083343A"/>
    <w:rsid w:val="008343FD"/>
    <w:rsid w:val="00845670"/>
    <w:rsid w:val="008702A5"/>
    <w:rsid w:val="008B4269"/>
    <w:rsid w:val="008B6B41"/>
    <w:rsid w:val="008C6331"/>
    <w:rsid w:val="008D01B4"/>
    <w:rsid w:val="008E0982"/>
    <w:rsid w:val="00907CEF"/>
    <w:rsid w:val="00912F6B"/>
    <w:rsid w:val="009219FC"/>
    <w:rsid w:val="00934FEC"/>
    <w:rsid w:val="00945882"/>
    <w:rsid w:val="009524EA"/>
    <w:rsid w:val="0096482A"/>
    <w:rsid w:val="009948DE"/>
    <w:rsid w:val="009A6EB4"/>
    <w:rsid w:val="009D6A77"/>
    <w:rsid w:val="00A1378A"/>
    <w:rsid w:val="00A16F24"/>
    <w:rsid w:val="00A23A93"/>
    <w:rsid w:val="00A315A4"/>
    <w:rsid w:val="00A33C0B"/>
    <w:rsid w:val="00AA3F15"/>
    <w:rsid w:val="00AA432E"/>
    <w:rsid w:val="00AC7DBE"/>
    <w:rsid w:val="00AE5E5B"/>
    <w:rsid w:val="00AF6E7C"/>
    <w:rsid w:val="00B30DE6"/>
    <w:rsid w:val="00B3738A"/>
    <w:rsid w:val="00B91103"/>
    <w:rsid w:val="00BD57B1"/>
    <w:rsid w:val="00BE12F9"/>
    <w:rsid w:val="00BE13DB"/>
    <w:rsid w:val="00BE6CE3"/>
    <w:rsid w:val="00C475C8"/>
    <w:rsid w:val="00C61C21"/>
    <w:rsid w:val="00C63A56"/>
    <w:rsid w:val="00C713A8"/>
    <w:rsid w:val="00CA1A21"/>
    <w:rsid w:val="00CB5243"/>
    <w:rsid w:val="00CE4B23"/>
    <w:rsid w:val="00CF1987"/>
    <w:rsid w:val="00D71621"/>
    <w:rsid w:val="00D7715E"/>
    <w:rsid w:val="00D82C58"/>
    <w:rsid w:val="00D870CA"/>
    <w:rsid w:val="00E00A51"/>
    <w:rsid w:val="00E23BBC"/>
    <w:rsid w:val="00E27B80"/>
    <w:rsid w:val="00E436D0"/>
    <w:rsid w:val="00E43F16"/>
    <w:rsid w:val="00E61C21"/>
    <w:rsid w:val="00E70F43"/>
    <w:rsid w:val="00E74951"/>
    <w:rsid w:val="00E81D3E"/>
    <w:rsid w:val="00EC37BB"/>
    <w:rsid w:val="00ED17A6"/>
    <w:rsid w:val="00EE34A0"/>
    <w:rsid w:val="00EF05F9"/>
    <w:rsid w:val="00F10D6A"/>
    <w:rsid w:val="00F25067"/>
    <w:rsid w:val="00F3304B"/>
    <w:rsid w:val="00F372A3"/>
    <w:rsid w:val="00F40DFB"/>
    <w:rsid w:val="00F54FC8"/>
    <w:rsid w:val="00F827B7"/>
    <w:rsid w:val="00F91AF6"/>
    <w:rsid w:val="00F93AC0"/>
    <w:rsid w:val="00FA0BA2"/>
    <w:rsid w:val="00FB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610B4"/>
  <w15:chartTrackingRefBased/>
  <w15:docId w15:val="{A8A72620-4242-FA4A-BCCD-C11A37C8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3A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507731"/>
    <w:pPr>
      <w:widowControl w:val="0"/>
      <w:ind w:leftChars="2500" w:left="10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日期 字符"/>
    <w:basedOn w:val="a0"/>
    <w:link w:val="a3"/>
    <w:uiPriority w:val="99"/>
    <w:semiHidden/>
    <w:rsid w:val="00507731"/>
  </w:style>
  <w:style w:type="character" w:styleId="a5">
    <w:name w:val="Hyperlink"/>
    <w:basedOn w:val="a0"/>
    <w:uiPriority w:val="99"/>
    <w:unhideWhenUsed/>
    <w:rsid w:val="008B6B4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B6B41"/>
    <w:rPr>
      <w:color w:val="605E5C"/>
      <w:shd w:val="clear" w:color="auto" w:fill="E1DFDD"/>
    </w:rPr>
  </w:style>
  <w:style w:type="paragraph" w:styleId="a7">
    <w:name w:val="Normal (Web)"/>
    <w:basedOn w:val="a"/>
    <w:uiPriority w:val="99"/>
    <w:unhideWhenUsed/>
    <w:rsid w:val="00C713A8"/>
    <w:pPr>
      <w:spacing w:before="100" w:beforeAutospacing="1" w:after="100" w:afterAutospacing="1"/>
    </w:pPr>
  </w:style>
  <w:style w:type="table" w:customStyle="1" w:styleId="2">
    <w:name w:val="网格型2"/>
    <w:basedOn w:val="a1"/>
    <w:next w:val="a8"/>
    <w:uiPriority w:val="59"/>
    <w:rsid w:val="00C713A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C71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8</Words>
  <Characters>1853</Characters>
  <Application>Microsoft Office Word</Application>
  <DocSecurity>0</DocSecurity>
  <Lines>57</Lines>
  <Paragraphs>3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966</dc:creator>
  <cp:keywords/>
  <dc:description/>
  <cp:lastModifiedBy>jn966</cp:lastModifiedBy>
  <cp:revision>48</cp:revision>
  <dcterms:created xsi:type="dcterms:W3CDTF">2022-02-23T04:27:00Z</dcterms:created>
  <dcterms:modified xsi:type="dcterms:W3CDTF">2022-02-23T05:35:00Z</dcterms:modified>
</cp:coreProperties>
</file>